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46980" cy="6308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630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sz w:val="24"/>
        </w:rPr>
        <w:t>Additional data file 11.</w:t>
      </w:r>
      <w:r>
        <w:rPr>
          <w:sz w:val="24"/>
        </w:rPr>
        <w:t xml:space="preserve"> </w:t>
      </w:r>
      <w:r>
        <w:rPr>
          <w:rFonts w:cs="Times"/>
          <w:b/>
          <w:iCs/>
          <w:sz w:val="24"/>
        </w:rPr>
        <w:t>Essential proteins interact with each other more often than expected by chance.</w:t>
      </w:r>
      <w:r>
        <w:rPr>
          <w:rFonts w:cs="Times"/>
          <w:iCs/>
          <w:sz w:val="24"/>
        </w:rPr>
        <w:t xml:space="preserve">  The red circles correspond to the numbers of interactions among the indicated set of essential proteins.  Essential protein sets were generated as described in Materials and Methods.  We </w:t>
      </w:r>
      <w:r>
        <w:rPr>
          <w:sz w:val="24"/>
        </w:rPr>
        <w:t>selected 1000 random groups (of the same size as the essential set) of proteins and counted the number of interactions among them (black-lined rectangles).  These results were generated from CampyYTH v3.1 using all of the data.  This relationship was not observed for high confidence data on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8:59:00Z</dcterms:created>
  <dc:creator>Jodi Parrish</dc:creator>
  <dc:description/>
  <dc:language>en-US</dc:language>
  <cp:lastModifiedBy>Jodi Parrish</cp:lastModifiedBy>
  <dcterms:modified xsi:type="dcterms:W3CDTF">2007-05-07T19:16:00Z</dcterms:modified>
  <cp:revision>2</cp:revision>
  <dc:subject/>
  <dc:title> </dc:title>
</cp:coreProperties>
</file>